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9C3EA" w14:textId="77777777" w:rsidR="002B374E" w:rsidRDefault="002B374E">
      <w:pPr>
        <w:rPr>
          <w:noProof/>
          <w:lang w:eastAsia="pt-BR"/>
        </w:rPr>
      </w:pPr>
      <w:r w:rsidRPr="002B374E">
        <w:rPr>
          <w:noProof/>
          <w:lang w:val="en-US"/>
        </w:rPr>
        <w:drawing>
          <wp:inline distT="0" distB="0" distL="0" distR="0" wp14:anchorId="32879936" wp14:editId="170D7C32">
            <wp:extent cx="5400040" cy="1566310"/>
            <wp:effectExtent l="0" t="0" r="0" b="0"/>
            <wp:docPr id="1" name="Imagem 1" descr="C:\João Luís\Mestrado\Paper Diagnostico\Correcoes Daniella\Figuras\Figuras sem titulo\Curvas ROC\ROC_camundong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João Luís\Mestrado\Paper Diagnostico\Correcoes Daniella\Figuras\Figuras sem titulo\Curvas ROC\ROC_camundongo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6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DD819" w14:textId="55818745" w:rsidR="002B374E" w:rsidRPr="00673803" w:rsidRDefault="002B374E" w:rsidP="002B374E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pt-BR"/>
        </w:rPr>
      </w:pPr>
      <w:r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Figure </w:t>
      </w:r>
      <w:r w:rsidR="000D43C7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S</w:t>
      </w:r>
      <w:bookmarkStart w:id="0" w:name="_GoBack"/>
      <w:bookmarkEnd w:id="0"/>
      <w:r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1 – ROC curve</w:t>
      </w:r>
      <w:r w:rsidR="00673803"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s obtained from </w:t>
      </w:r>
      <w:r w:rsidRPr="00673803">
        <w:rPr>
          <w:rFonts w:ascii="Times New Roman" w:hAnsi="Times New Roman" w:cs="Times New Roman"/>
          <w:i/>
          <w:noProof/>
          <w:sz w:val="24"/>
          <w:szCs w:val="24"/>
          <w:lang w:val="en-US" w:eastAsia="pt-BR"/>
        </w:rPr>
        <w:t>r</w:t>
      </w:r>
      <w:r w:rsidR="00673803"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Tc_11623.20 (A) and</w:t>
      </w:r>
      <w:r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</w:t>
      </w:r>
      <w:r w:rsidRPr="00673803">
        <w:rPr>
          <w:rFonts w:ascii="Times New Roman" w:hAnsi="Times New Roman" w:cs="Times New Roman"/>
          <w:i/>
          <w:noProof/>
          <w:sz w:val="24"/>
          <w:szCs w:val="24"/>
          <w:lang w:val="en-US" w:eastAsia="pt-BR"/>
        </w:rPr>
        <w:t>r</w:t>
      </w:r>
      <w:r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Tc_N_10421.310 (B) and a pool of these two recombinant proteins (C)</w:t>
      </w:r>
      <w:r w:rsidR="000D66C9"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as antigens,</w:t>
      </w:r>
      <w:r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with sera from C57BL/6 mice chronically infected with Colombiana</w:t>
      </w:r>
      <w:r w:rsidR="009E30B8"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(Tc</w:t>
      </w:r>
      <w:r w:rsidR="00B84682"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I), Y (TcII) and CL </w:t>
      </w:r>
      <w:r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Brener</w:t>
      </w:r>
      <w:r w:rsidR="009E30B8"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(TcVI)</w:t>
      </w:r>
      <w:r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</w:t>
      </w:r>
      <w:r w:rsidR="00B84682" w:rsidRPr="00673803">
        <w:rPr>
          <w:rFonts w:ascii="Times New Roman" w:hAnsi="Times New Roman" w:cs="Times New Roman"/>
          <w:i/>
          <w:noProof/>
          <w:sz w:val="24"/>
          <w:szCs w:val="24"/>
          <w:lang w:val="en-US" w:eastAsia="pt-BR"/>
        </w:rPr>
        <w:t xml:space="preserve">T. cruzi </w:t>
      </w:r>
      <w:r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strains</w:t>
      </w:r>
      <w:r w:rsidR="000D66C9"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, </w:t>
      </w:r>
      <w:r w:rsidR="000D66C9" w:rsidRPr="00673803">
        <w:rPr>
          <w:rFonts w:ascii="Times New Roman" w:hAnsi="Times New Roman" w:cs="Times New Roman"/>
          <w:sz w:val="24"/>
          <w:szCs w:val="24"/>
          <w:lang w:val="en-US"/>
        </w:rPr>
        <w:t xml:space="preserve">mice infected with </w:t>
      </w:r>
      <w:r w:rsidR="000D66C9" w:rsidRPr="00673803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rangeli </w:t>
      </w:r>
      <w:r w:rsidR="000D66C9" w:rsidRPr="00673803">
        <w:rPr>
          <w:rFonts w:ascii="Times New Roman" w:hAnsi="Times New Roman" w:cs="Times New Roman"/>
          <w:sz w:val="24"/>
          <w:szCs w:val="24"/>
          <w:lang w:val="en-US"/>
        </w:rPr>
        <w:t>or uninfected mice</w:t>
      </w:r>
      <w:r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.</w:t>
      </w:r>
      <w:r w:rsidR="008F46BA"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These results were used to determinate the cutoff valu</w:t>
      </w:r>
      <w:r w:rsidR="00BC3191"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e</w:t>
      </w:r>
      <w:r w:rsidR="00342EF6"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in order</w:t>
      </w:r>
      <w:r w:rsidR="00BC3191" w:rsidRPr="0067380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to maximize sensitivity and specificity.</w:t>
      </w:r>
    </w:p>
    <w:p w14:paraId="6B682D17" w14:textId="77777777" w:rsidR="002B374E" w:rsidRPr="002B374E" w:rsidRDefault="002B374E">
      <w:pPr>
        <w:rPr>
          <w:noProof/>
          <w:lang w:val="en-US" w:eastAsia="pt-BR"/>
        </w:rPr>
      </w:pPr>
    </w:p>
    <w:p w14:paraId="1696CEC8" w14:textId="77777777" w:rsidR="00B512B4" w:rsidRPr="002B374E" w:rsidRDefault="00B512B4">
      <w:pPr>
        <w:rPr>
          <w:lang w:val="en-US"/>
        </w:rPr>
      </w:pPr>
    </w:p>
    <w:sectPr w:rsidR="00B512B4" w:rsidRPr="002B37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A03"/>
    <w:rsid w:val="000874AC"/>
    <w:rsid w:val="000D43C7"/>
    <w:rsid w:val="000D66C9"/>
    <w:rsid w:val="00101312"/>
    <w:rsid w:val="002B374E"/>
    <w:rsid w:val="00342EF6"/>
    <w:rsid w:val="00673803"/>
    <w:rsid w:val="008F0A03"/>
    <w:rsid w:val="008F46BA"/>
    <w:rsid w:val="009E30B8"/>
    <w:rsid w:val="00B512B4"/>
    <w:rsid w:val="00B84682"/>
    <w:rsid w:val="00BC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53D4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6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6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6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6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8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Luis Reis Cunha</dc:creator>
  <cp:keywords/>
  <dc:description/>
  <cp:lastModifiedBy>Daniella Bartholomeu</cp:lastModifiedBy>
  <cp:revision>5</cp:revision>
  <dcterms:created xsi:type="dcterms:W3CDTF">2014-04-25T17:00:00Z</dcterms:created>
  <dcterms:modified xsi:type="dcterms:W3CDTF">2014-08-19T23:44:00Z</dcterms:modified>
</cp:coreProperties>
</file>